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7DA" w:rsidRPr="00E03E9C" w:rsidRDefault="00BC47DA" w:rsidP="00BC47DA">
      <w:pPr>
        <w:pStyle w:val="SMHeading"/>
        <w:rPr>
          <w:szCs w:val="20"/>
        </w:rPr>
      </w:pPr>
      <w:r w:rsidRPr="00E03E9C">
        <w:rPr>
          <w:szCs w:val="20"/>
        </w:rPr>
        <w:t>Table S2. List of qRT-PCR primers/ primer sequences</w:t>
      </w:r>
    </w:p>
    <w:tbl>
      <w:tblPr>
        <w:tblpPr w:leftFromText="180" w:rightFromText="180" w:vertAnchor="text" w:tblpY="1"/>
        <w:tblOverlap w:val="never"/>
        <w:tblW w:w="988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3794"/>
        <w:gridCol w:w="3827"/>
      </w:tblGrid>
      <w:tr w:rsidR="00BC47DA" w:rsidRPr="00E03E9C" w:rsidTr="00051C11">
        <w:trPr>
          <w:gridAfter w:val="2"/>
          <w:wAfter w:w="7621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Human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  <w:r w:rsidRPr="00E03E9C">
              <w:rPr>
                <w:b/>
                <w:lang w:val="en-GB"/>
              </w:rPr>
              <w:t>Gene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  <w:r w:rsidRPr="00E03E9C">
              <w:rPr>
                <w:b/>
                <w:szCs w:val="24"/>
                <w:lang w:val="en-GB"/>
              </w:rPr>
              <w:t>Forward (5’-3’)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  <w:r w:rsidRPr="00E03E9C">
              <w:rPr>
                <w:b/>
                <w:szCs w:val="24"/>
                <w:lang w:val="en-GB"/>
              </w:rPr>
              <w:t>Forward (5’-3’)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IL36β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TGAAGACATCATGAACCCACA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TGTCGAGAATCACGAATAGCA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IL36γ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AGTGACAGTGTGACCCCAGT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GGATTCTGGATTCCCAAATAAA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IL36R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GCGTGTCAAGCCATACTGAC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CCTCCATATCCAGCTCTTTCTG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IL36RN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GAGGAACAGGCAGACTCCAC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 CAATGCCGAGTCCTTCATTC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CXCL1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TCCTGCATCCCCCATAGTTA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CTTCAGGAACAGCCACCAGT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CCL20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TTGCTCCTGGCTGCTTTGAT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GTCAAAGTTGCTTGCTGCT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CXCL8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GAGCACTCCATAAGGCAC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TGGTTCCTTCCGGTGGT</w:t>
            </w:r>
          </w:p>
        </w:tc>
      </w:tr>
      <w:tr w:rsidR="00BC47DA" w:rsidRPr="00E03E9C" w:rsidTr="00051C11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19654C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NFα</w:t>
            </w:r>
            <w:bookmarkStart w:id="0" w:name="_GoBack"/>
            <w:bookmarkEnd w:id="0"/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CGCTCCCCAAGAAGACAG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GAGGCTGAGGAACAAGCAC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lang w:val="en-GB"/>
              </w:rPr>
              <w:t>Β-</w:t>
            </w:r>
            <w:r w:rsidRPr="00E03E9C">
              <w:rPr>
                <w:szCs w:val="24"/>
                <w:lang w:val="en-GB"/>
              </w:rPr>
              <w:t>actin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TTGGCAATGAGCGGTTC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GGATGCCACAGGACTCCA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BC47DA" w:rsidRPr="00E03E9C" w:rsidTr="00051C11">
        <w:trPr>
          <w:gridAfter w:val="2"/>
          <w:wAfter w:w="7621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Murine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b/>
                <w:lang w:val="en-GB"/>
              </w:rPr>
              <w:t>Gene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b/>
                <w:szCs w:val="24"/>
                <w:lang w:val="en-GB"/>
              </w:rPr>
              <w:t>Forward (5’-3’)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b/>
                <w:szCs w:val="24"/>
                <w:lang w:val="en-GB"/>
              </w:rPr>
              <w:t>Forward (5’-3’)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szCs w:val="24"/>
                <w:lang w:val="en-GB"/>
              </w:rPr>
              <w:t>CXCL1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szCs w:val="24"/>
                <w:lang w:val="en-GB"/>
              </w:rPr>
              <w:t>AGCCTCTAACCAGTTCCAGC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szCs w:val="24"/>
                <w:lang w:val="en-GB"/>
              </w:rPr>
              <w:t>CTGGGATCATGGTGCTGTGT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CCL2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TCACTGAAGCCAGCTCTCTCT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GTGGGGCGTTAACTG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CCL5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AATCCCCTACTCCCACTCGG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TCTTGGGTTTGCTGTGCAGA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19654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TGF</w:t>
            </w:r>
            <w:r w:rsidR="0019654C">
              <w:rPr>
                <w:szCs w:val="24"/>
                <w:lang w:val="en-GB"/>
              </w:rPr>
              <w:t>β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CTCCGCTGACTCTCTTGG</w:t>
            </w: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AGGTGGTCGCAAAAACGA</w:t>
            </w:r>
          </w:p>
        </w:tc>
      </w:tr>
      <w:tr w:rsidR="00BC47DA" w:rsidRPr="00E03E9C" w:rsidTr="00051C11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8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BC47DA" w:rsidRPr="00E03E9C" w:rsidTr="00051C11">
        <w:trPr>
          <w:gridAfter w:val="2"/>
          <w:wAfter w:w="7621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Other primers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Gene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b/>
                <w:lang w:val="en-GB"/>
              </w:rPr>
              <w:t>Description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bCs/>
              </w:rPr>
              <w:t>hIL-36α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 xml:space="preserve">137628 custom </w:t>
            </w:r>
            <w:proofErr w:type="spellStart"/>
            <w:r w:rsidRPr="00E03E9C">
              <w:rPr>
                <w:szCs w:val="24"/>
                <w:lang w:val="en-GB"/>
              </w:rPr>
              <w:t>Taqman</w:t>
            </w:r>
            <w:proofErr w:type="spellEnd"/>
            <w:r w:rsidRPr="00E03E9C">
              <w:rPr>
                <w:szCs w:val="24"/>
                <w:lang w:val="en-GB"/>
              </w:rPr>
              <w:t xml:space="preserve"> assay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m</w:t>
            </w: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36α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mm00457645_m1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m</w:t>
            </w: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36β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mm01337546_m1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m</w:t>
            </w: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36γ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mm00463327_m1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m</w:t>
            </w: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</w:t>
            </w:r>
            <w:r w:rsidRPr="00E03E9C">
              <w:rPr>
                <w:szCs w:val="24"/>
                <w:lang w:val="en-GB"/>
              </w:rPr>
              <w:t>36R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Mm00519245_m1</w:t>
            </w:r>
          </w:p>
        </w:tc>
      </w:tr>
      <w:tr w:rsidR="00BC47DA" w:rsidRPr="00E03E9C" w:rsidTr="00051C11">
        <w:trPr>
          <w:gridAfter w:val="1"/>
          <w:wAfter w:w="3827" w:type="dxa"/>
        </w:trPr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m</w:t>
            </w: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</w:t>
            </w:r>
            <w:r w:rsidRPr="00E03E9C">
              <w:rPr>
                <w:szCs w:val="24"/>
                <w:lang w:val="en-GB"/>
              </w:rPr>
              <w:t>36RN</w:t>
            </w:r>
          </w:p>
        </w:tc>
        <w:tc>
          <w:tcPr>
            <w:tcW w:w="379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BC47DA" w:rsidRPr="00E03E9C" w:rsidRDefault="00BC47DA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Mm01333586_m1</w:t>
            </w:r>
          </w:p>
        </w:tc>
      </w:tr>
    </w:tbl>
    <w:p w:rsidR="002F2333" w:rsidRDefault="0019654C"/>
    <w:sectPr w:rsidR="002F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7DA"/>
    <w:rsid w:val="0019654C"/>
    <w:rsid w:val="00256F76"/>
    <w:rsid w:val="00387290"/>
    <w:rsid w:val="003F17CD"/>
    <w:rsid w:val="00440109"/>
    <w:rsid w:val="008D447B"/>
    <w:rsid w:val="008E7096"/>
    <w:rsid w:val="00946E8F"/>
    <w:rsid w:val="00BC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6431"/>
  <w15:chartTrackingRefBased/>
  <w15:docId w15:val="{D1793D37-54DF-4150-91AB-EB4E06F7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7DA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C47D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C47D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logyUser</dc:creator>
  <cp:keywords/>
  <dc:description/>
  <cp:lastModifiedBy>PathologyUser</cp:lastModifiedBy>
  <cp:revision>2</cp:revision>
  <dcterms:created xsi:type="dcterms:W3CDTF">2022-03-11T12:01:00Z</dcterms:created>
  <dcterms:modified xsi:type="dcterms:W3CDTF">2022-03-11T12:05:00Z</dcterms:modified>
</cp:coreProperties>
</file>